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056" w:rsidRPr="0027493B" w:rsidRDefault="009A7056" w:rsidP="009A7056">
      <w:pPr>
        <w:spacing w:line="240" w:lineRule="auto"/>
        <w:rPr>
          <w:rFonts w:ascii="Times New Roman" w:hAnsi="Times New Roman"/>
          <w:b/>
          <w:sz w:val="24"/>
        </w:rPr>
      </w:pPr>
      <w:r w:rsidRPr="0027493B">
        <w:rPr>
          <w:rFonts w:ascii="Times New Roman" w:hAnsi="Times New Roman"/>
          <w:b/>
          <w:sz w:val="24"/>
        </w:rPr>
        <w:t>A</w:t>
      </w:r>
      <w:r w:rsidR="00C82131">
        <w:rPr>
          <w:rFonts w:ascii="Times New Roman" w:hAnsi="Times New Roman"/>
          <w:b/>
          <w:sz w:val="24"/>
        </w:rPr>
        <w:t>dditional file</w:t>
      </w:r>
      <w:r w:rsidRPr="0027493B">
        <w:rPr>
          <w:rFonts w:ascii="Times New Roman" w:hAnsi="Times New Roman"/>
          <w:b/>
          <w:sz w:val="24"/>
        </w:rPr>
        <w:t xml:space="preserve"> 1: Data </w:t>
      </w:r>
      <w:r>
        <w:rPr>
          <w:rFonts w:ascii="Times New Roman" w:hAnsi="Times New Roman"/>
          <w:b/>
          <w:sz w:val="24"/>
        </w:rPr>
        <w:t>Dictionary</w:t>
      </w:r>
    </w:p>
    <w:tbl>
      <w:tblPr>
        <w:tblW w:w="8936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5675"/>
        <w:gridCol w:w="3261"/>
      </w:tblGrid>
      <w:tr w:rsidR="00B31B4A" w:rsidRPr="00360B36" w:rsidTr="00B31B4A">
        <w:trPr>
          <w:trHeight w:val="810"/>
        </w:trPr>
        <w:tc>
          <w:tcPr>
            <w:tcW w:w="5675" w:type="dxa"/>
            <w:tcBorders>
              <w:bottom w:val="single" w:sz="6" w:space="0" w:color="008000"/>
            </w:tcBorders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360B36">
              <w:rPr>
                <w:b/>
                <w:color w:val="000000"/>
                <w:sz w:val="20"/>
                <w:szCs w:val="20"/>
              </w:rPr>
              <w:t>Data item description</w:t>
            </w:r>
          </w:p>
        </w:tc>
        <w:tc>
          <w:tcPr>
            <w:tcW w:w="3261" w:type="dxa"/>
            <w:tcBorders>
              <w:bottom w:val="single" w:sz="6" w:space="0" w:color="008000"/>
            </w:tcBorders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360B36">
              <w:rPr>
                <w:b/>
                <w:color w:val="000000"/>
                <w:sz w:val="20"/>
                <w:szCs w:val="20"/>
              </w:rPr>
              <w:t>Response options</w:t>
            </w:r>
          </w:p>
        </w:tc>
      </w:tr>
      <w:tr w:rsidR="00B31B4A" w:rsidRPr="00360B36" w:rsidTr="00B31B4A">
        <w:trPr>
          <w:trHeight w:val="450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Mother</w:t>
            </w:r>
            <w:r w:rsidR="00AA7259">
              <w:rPr>
                <w:color w:val="000000"/>
                <w:sz w:val="20"/>
                <w:szCs w:val="20"/>
              </w:rPr>
              <w:t>'</w:t>
            </w:r>
            <w:r w:rsidRPr="00360B36">
              <w:rPr>
                <w:color w:val="000000"/>
                <w:sz w:val="20"/>
                <w:szCs w:val="20"/>
              </w:rPr>
              <w:t>s surname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Surname</w:t>
            </w:r>
          </w:p>
        </w:tc>
      </w:tr>
      <w:tr w:rsidR="00B31B4A" w:rsidRPr="00360B36" w:rsidTr="00B31B4A">
        <w:trPr>
          <w:trHeight w:val="450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Mother</w:t>
            </w:r>
            <w:r w:rsidR="008C330A">
              <w:rPr>
                <w:color w:val="000000"/>
                <w:sz w:val="20"/>
                <w:szCs w:val="20"/>
              </w:rPr>
              <w:t>'</w:t>
            </w:r>
            <w:r w:rsidRPr="00360B36">
              <w:rPr>
                <w:color w:val="000000"/>
                <w:sz w:val="20"/>
                <w:szCs w:val="20"/>
              </w:rPr>
              <w:t>s first name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60B36">
              <w:rPr>
                <w:color w:val="000000"/>
                <w:sz w:val="20"/>
                <w:szCs w:val="20"/>
              </w:rPr>
              <w:t>Firstname</w:t>
            </w:r>
            <w:proofErr w:type="spellEnd"/>
          </w:p>
        </w:tc>
      </w:tr>
      <w:tr w:rsidR="00B31B4A" w:rsidRPr="00360B36" w:rsidTr="00B31B4A">
        <w:trPr>
          <w:trHeight w:val="346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Mother</w:t>
            </w:r>
            <w:r w:rsidR="005A38A7">
              <w:rPr>
                <w:color w:val="000000"/>
                <w:sz w:val="20"/>
                <w:szCs w:val="20"/>
              </w:rPr>
              <w:t>'</w:t>
            </w:r>
            <w:bookmarkStart w:id="0" w:name="_GoBack"/>
            <w:bookmarkEnd w:id="0"/>
            <w:r w:rsidRPr="00360B36">
              <w:rPr>
                <w:color w:val="000000"/>
                <w:sz w:val="20"/>
                <w:szCs w:val="20"/>
              </w:rPr>
              <w:t>s Date of birth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YYYYMMDD</w:t>
            </w:r>
          </w:p>
        </w:tc>
      </w:tr>
      <w:tr w:rsidR="00B31B4A" w:rsidRPr="00360B36" w:rsidTr="00B31B4A">
        <w:trPr>
          <w:trHeight w:val="692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Aboriginal or Torres Strait Islander origin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</w:t>
            </w:r>
            <w:proofErr w:type="spellStart"/>
            <w:r w:rsidRPr="00360B36">
              <w:rPr>
                <w:color w:val="000000"/>
                <w:sz w:val="20"/>
                <w:szCs w:val="20"/>
              </w:rPr>
              <w:t>Ab</w:t>
            </w:r>
            <w:proofErr w:type="spellEnd"/>
            <w:r w:rsidRPr="00360B36">
              <w:rPr>
                <w:color w:val="000000"/>
                <w:sz w:val="20"/>
                <w:szCs w:val="20"/>
              </w:rPr>
              <w:t>, 2=</w:t>
            </w:r>
            <w:proofErr w:type="spellStart"/>
            <w:r w:rsidRPr="00360B36">
              <w:rPr>
                <w:color w:val="000000"/>
                <w:sz w:val="20"/>
                <w:szCs w:val="20"/>
              </w:rPr>
              <w:t>TSI</w:t>
            </w:r>
            <w:proofErr w:type="spellEnd"/>
            <w:r w:rsidRPr="00360B36">
              <w:rPr>
                <w:color w:val="000000"/>
                <w:sz w:val="20"/>
                <w:szCs w:val="20"/>
              </w:rPr>
              <w:t>, 3=both, 4=neither, 9=not stated/unknown</w:t>
            </w:r>
          </w:p>
        </w:tc>
      </w:tr>
      <w:tr w:rsidR="00B31B4A" w:rsidRPr="00360B36" w:rsidTr="00B31B4A">
        <w:trPr>
          <w:trHeight w:val="507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Mother's country of birth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4 digit ASCCSS country code</w:t>
            </w:r>
          </w:p>
        </w:tc>
      </w:tr>
      <w:tr w:rsidR="00B31B4A" w:rsidRPr="00360B36" w:rsidTr="00B31B4A">
        <w:trPr>
          <w:trHeight w:val="995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English a second language (needs translator)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Requires translator as first language other than English: 1= no, 2=yes, 9= unknown </w:t>
            </w:r>
          </w:p>
        </w:tc>
      </w:tr>
      <w:tr w:rsidR="00B31B4A" w:rsidRPr="00360B36" w:rsidTr="00B31B4A">
        <w:trPr>
          <w:trHeight w:val="450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Surname of mother's GP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Surname</w:t>
            </w:r>
          </w:p>
        </w:tc>
      </w:tr>
      <w:tr w:rsidR="00B31B4A" w:rsidRPr="00360B36" w:rsidTr="00B31B4A">
        <w:trPr>
          <w:trHeight w:val="520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60B36">
              <w:rPr>
                <w:color w:val="000000"/>
                <w:sz w:val="20"/>
                <w:szCs w:val="20"/>
              </w:rPr>
              <w:t>Firstname</w:t>
            </w:r>
            <w:proofErr w:type="spellEnd"/>
            <w:r w:rsidRPr="00360B36">
              <w:rPr>
                <w:color w:val="000000"/>
                <w:sz w:val="20"/>
                <w:szCs w:val="20"/>
              </w:rPr>
              <w:t xml:space="preserve"> of mother's GP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First name</w:t>
            </w:r>
          </w:p>
        </w:tc>
      </w:tr>
      <w:tr w:rsidR="00B31B4A" w:rsidRPr="00360B36" w:rsidTr="00B31B4A">
        <w:trPr>
          <w:trHeight w:val="675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GP Street address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Street number and name</w:t>
            </w:r>
          </w:p>
        </w:tc>
      </w:tr>
      <w:tr w:rsidR="00B31B4A" w:rsidRPr="00360B36" w:rsidTr="00B31B4A">
        <w:trPr>
          <w:trHeight w:val="450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Suburb/town of GP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suburb/town name</w:t>
            </w:r>
          </w:p>
        </w:tc>
      </w:tr>
      <w:tr w:rsidR="00B31B4A" w:rsidRPr="00360B36" w:rsidTr="00B31B4A">
        <w:trPr>
          <w:trHeight w:val="450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State GP located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State</w:t>
            </w:r>
          </w:p>
        </w:tc>
      </w:tr>
      <w:tr w:rsidR="00B31B4A" w:rsidRPr="00360B36" w:rsidTr="00B31B4A">
        <w:trPr>
          <w:trHeight w:val="450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Postcode of GP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31B4A" w:rsidRPr="00360B36" w:rsidTr="00B31B4A">
        <w:trPr>
          <w:trHeight w:val="473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Phone number of GP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0 digit phone number (including area code)</w:t>
            </w:r>
          </w:p>
        </w:tc>
      </w:tr>
      <w:tr w:rsidR="00B31B4A" w:rsidRPr="00360B36" w:rsidTr="00B31B4A">
        <w:trPr>
          <w:trHeight w:val="581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Date of confinement  Corresponds to date of birth (or first baby in multiple births)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YYYYMMDD</w:t>
            </w:r>
          </w:p>
        </w:tc>
      </w:tr>
      <w:tr w:rsidR="00B31B4A" w:rsidRPr="00360B36" w:rsidTr="00B31B4A">
        <w:trPr>
          <w:trHeight w:val="1550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Baby outcome in pregnancy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1=single </w:t>
            </w:r>
            <w:proofErr w:type="spellStart"/>
            <w:r w:rsidRPr="00360B36">
              <w:rPr>
                <w:color w:val="000000"/>
                <w:sz w:val="20"/>
                <w:szCs w:val="20"/>
              </w:rPr>
              <w:t>liveborn</w:t>
            </w:r>
            <w:proofErr w:type="spellEnd"/>
            <w:r w:rsidRPr="00360B36">
              <w:rPr>
                <w:color w:val="000000"/>
                <w:sz w:val="20"/>
                <w:szCs w:val="20"/>
              </w:rPr>
              <w:t>, 2=single stillborn, 3=twins-</w:t>
            </w:r>
            <w:proofErr w:type="spellStart"/>
            <w:r w:rsidRPr="00360B36">
              <w:rPr>
                <w:color w:val="000000"/>
                <w:sz w:val="20"/>
                <w:szCs w:val="20"/>
              </w:rPr>
              <w:t>bothliveborn</w:t>
            </w:r>
            <w:proofErr w:type="spellEnd"/>
            <w:r w:rsidRPr="00360B36">
              <w:rPr>
                <w:color w:val="000000"/>
                <w:sz w:val="20"/>
                <w:szCs w:val="20"/>
              </w:rPr>
              <w:t xml:space="preserve">, 4=twins - one live one still born, 5=other multiple-both </w:t>
            </w:r>
            <w:proofErr w:type="spellStart"/>
            <w:r w:rsidRPr="00360B36">
              <w:rPr>
                <w:color w:val="000000"/>
                <w:sz w:val="20"/>
                <w:szCs w:val="20"/>
              </w:rPr>
              <w:t>liveborn</w:t>
            </w:r>
            <w:proofErr w:type="spellEnd"/>
            <w:r w:rsidRPr="00360B36">
              <w:rPr>
                <w:color w:val="000000"/>
                <w:sz w:val="20"/>
                <w:szCs w:val="20"/>
              </w:rPr>
              <w:t>, 9=unknown</w:t>
            </w:r>
          </w:p>
        </w:tc>
      </w:tr>
      <w:tr w:rsidR="00B31B4A" w:rsidRPr="00360B36" w:rsidTr="00B31B4A">
        <w:trPr>
          <w:trHeight w:val="900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Diabetes in pregnancy: Any diabetes 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1= no, 2=yes, 9=unknown </w:t>
            </w:r>
          </w:p>
        </w:tc>
      </w:tr>
      <w:tr w:rsidR="00B31B4A" w:rsidRPr="00360B36" w:rsidTr="00B31B4A">
        <w:trPr>
          <w:trHeight w:val="841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Gestational diabetes: Diabetes first recognised during pregnancy (not diagnosed prior to pregnancy)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 1= no, 2=yes, 9=unknown </w:t>
            </w:r>
          </w:p>
        </w:tc>
      </w:tr>
      <w:tr w:rsidR="00B31B4A" w:rsidRPr="00360B36" w:rsidTr="00B31B4A">
        <w:trPr>
          <w:trHeight w:val="555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GDM diagnosed in a previous pregnancy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 1= no, 2=yes, 9=unknown </w:t>
            </w:r>
          </w:p>
        </w:tc>
      </w:tr>
      <w:tr w:rsidR="00B31B4A" w:rsidRPr="00360B36" w:rsidTr="00B31B4A">
        <w:trPr>
          <w:trHeight w:val="705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If previous GDM, diagnosed date:  (medical record review-01/01 if unknown MMDD)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YYYYMMDD </w:t>
            </w:r>
          </w:p>
        </w:tc>
      </w:tr>
      <w:tr w:rsidR="00B31B4A" w:rsidRPr="00360B36" w:rsidTr="00B31B4A">
        <w:trPr>
          <w:trHeight w:val="559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lastRenderedPageBreak/>
              <w:t>Gestational age diagnosed with GDM this pregnancy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2 digit no.- completed weeks pregnancy</w:t>
            </w:r>
          </w:p>
        </w:tc>
      </w:tr>
      <w:tr w:rsidR="00B31B4A" w:rsidRPr="00360B36" w:rsidTr="00B31B4A">
        <w:trPr>
          <w:trHeight w:val="525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Date diagnosed with GDM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YYYYMMDD</w:t>
            </w:r>
          </w:p>
        </w:tc>
      </w:tr>
      <w:tr w:rsidR="00B31B4A" w:rsidRPr="00360B36" w:rsidTr="00B31B4A">
        <w:trPr>
          <w:trHeight w:val="703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Maternal diabetes Treatment in pregnancy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none, 2=insulin, 3=oral med, 4=other, 9= unknown or not stated</w:t>
            </w:r>
          </w:p>
        </w:tc>
      </w:tr>
      <w:tr w:rsidR="00B31B4A" w:rsidRPr="00360B36" w:rsidTr="00B31B4A">
        <w:trPr>
          <w:trHeight w:val="800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Maternal diabetes Treatment in pregnancy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none, 2=insulin, 3=oral med, 4=other, 9= unknown or not stated</w:t>
            </w:r>
          </w:p>
        </w:tc>
      </w:tr>
      <w:tr w:rsidR="00B31B4A" w:rsidRPr="00360B36" w:rsidTr="00B31B4A">
        <w:trPr>
          <w:trHeight w:val="473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Maternal diabetes Treatment in pregnancy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none, 2=insulin, 3=oral med, 4=other, 9= unknown or not stated</w:t>
            </w:r>
          </w:p>
        </w:tc>
      </w:tr>
      <w:tr w:rsidR="00B31B4A" w:rsidRPr="00360B36" w:rsidTr="00B31B4A">
        <w:trPr>
          <w:trHeight w:val="584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Postcode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4 digit postcode</w:t>
            </w:r>
          </w:p>
        </w:tc>
      </w:tr>
      <w:tr w:rsidR="00B31B4A" w:rsidRPr="00360B36" w:rsidTr="00B31B4A">
        <w:trPr>
          <w:trHeight w:val="550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4 digit ASCSS code: degree of remoteness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Aria code</w:t>
            </w:r>
          </w:p>
        </w:tc>
      </w:tr>
      <w:tr w:rsidR="00B31B4A" w:rsidRPr="00360B36" w:rsidTr="00B31B4A">
        <w:trPr>
          <w:trHeight w:val="983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never married, 2=married/</w:t>
            </w:r>
            <w:proofErr w:type="spellStart"/>
            <w:r w:rsidRPr="00360B36">
              <w:rPr>
                <w:color w:val="000000"/>
                <w:sz w:val="20"/>
                <w:szCs w:val="20"/>
              </w:rPr>
              <w:t>defacto</w:t>
            </w:r>
            <w:proofErr w:type="spellEnd"/>
            <w:r w:rsidRPr="00360B36">
              <w:rPr>
                <w:color w:val="000000"/>
                <w:sz w:val="20"/>
                <w:szCs w:val="20"/>
              </w:rPr>
              <w:t>, 3=widowed, 4=divorced, 5=separated, 9=unknown</w:t>
            </w:r>
          </w:p>
        </w:tc>
      </w:tr>
      <w:tr w:rsidR="00B31B4A" w:rsidRPr="00360B36" w:rsidTr="00B31B4A">
        <w:trPr>
          <w:trHeight w:val="1370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Location of birth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Location of birth: </w:t>
            </w:r>
            <w:smartTag w:uri="urn:schemas-microsoft-com:office:smarttags" w:element="PlaceName">
              <w:r w:rsidRPr="00360B36">
                <w:rPr>
                  <w:color w:val="000000"/>
                  <w:sz w:val="20"/>
                  <w:szCs w:val="20"/>
                </w:rPr>
                <w:t>Cairns</w:t>
              </w:r>
            </w:smartTag>
            <w:r w:rsidRPr="00360B36">
              <w:rPr>
                <w:color w:val="000000"/>
                <w:sz w:val="20"/>
                <w:szCs w:val="20"/>
              </w:rPr>
              <w:t xml:space="preserve"> </w:t>
            </w:r>
            <w:smartTag w:uri="urn:schemas-microsoft-com:office:smarttags" w:element="PlaceName">
              <w:r w:rsidRPr="00360B36">
                <w:rPr>
                  <w:color w:val="000000"/>
                  <w:sz w:val="20"/>
                  <w:szCs w:val="20"/>
                </w:rPr>
                <w:t>Base</w:t>
              </w:r>
            </w:smartTag>
            <w:r w:rsidRPr="00360B36">
              <w:rPr>
                <w:color w:val="000000"/>
                <w:sz w:val="20"/>
                <w:szCs w:val="20"/>
              </w:rPr>
              <w:t xml:space="preserve"> </w:t>
            </w:r>
            <w:smartTag w:uri="urn:schemas-microsoft-com:office:smarttags" w:element="PlaceType">
              <w:r w:rsidRPr="00360B36">
                <w:rPr>
                  <w:color w:val="000000"/>
                  <w:sz w:val="20"/>
                  <w:szCs w:val="20"/>
                </w:rPr>
                <w:t>Hospital</w:t>
              </w:r>
            </w:smartTag>
            <w:r w:rsidRPr="00360B36">
              <w:rPr>
                <w:color w:val="000000"/>
                <w:sz w:val="20"/>
                <w:szCs w:val="20"/>
              </w:rPr>
              <w:t xml:space="preserve">(1), </w:t>
            </w:r>
            <w:smartTag w:uri="urn:schemas-microsoft-com:office:smarttags" w:element="place">
              <w:smartTag w:uri="urn:schemas-microsoft-com:office:smarttags" w:element="PlaceName">
                <w:r w:rsidRPr="00360B36">
                  <w:rPr>
                    <w:color w:val="000000"/>
                    <w:sz w:val="20"/>
                    <w:szCs w:val="20"/>
                  </w:rPr>
                  <w:t>Thursday Island</w:t>
                </w:r>
              </w:smartTag>
              <w:r w:rsidRPr="00360B36">
                <w:rPr>
                  <w:color w:val="000000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 w:rsidRPr="00360B36">
                  <w:rPr>
                    <w:color w:val="000000"/>
                    <w:sz w:val="20"/>
                    <w:szCs w:val="20"/>
                  </w:rPr>
                  <w:t>Hospital</w:t>
                </w:r>
              </w:smartTag>
            </w:smartTag>
            <w:r w:rsidRPr="00360B36">
              <w:rPr>
                <w:color w:val="000000"/>
                <w:sz w:val="20"/>
                <w:szCs w:val="20"/>
              </w:rPr>
              <w:t>(2), Other (3), Unknown (9)</w:t>
            </w:r>
          </w:p>
        </w:tc>
      </w:tr>
      <w:tr w:rsidR="00B31B4A" w:rsidRPr="00360B36" w:rsidTr="00B31B4A">
        <w:trPr>
          <w:trHeight w:val="411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Maternal length of stay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2 or 3 digit number</w:t>
            </w:r>
          </w:p>
        </w:tc>
      </w:tr>
      <w:tr w:rsidR="00B31B4A" w:rsidRPr="00360B36" w:rsidTr="00B31B4A">
        <w:trPr>
          <w:trHeight w:val="559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Any antenatal care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no, 2=yes, 9=unknown</w:t>
            </w:r>
          </w:p>
        </w:tc>
      </w:tr>
      <w:tr w:rsidR="00B31B4A" w:rsidRPr="00360B36" w:rsidTr="00B31B4A">
        <w:trPr>
          <w:trHeight w:val="836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Number of antenatal visits for this pregnancy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1=less than 2, 3=2-4, 4=5-7, 5=8 or more, 9=not stated/unknown </w:t>
            </w:r>
          </w:p>
        </w:tc>
      </w:tr>
      <w:tr w:rsidR="00B31B4A" w:rsidRPr="00360B36" w:rsidTr="00B31B4A">
        <w:trPr>
          <w:trHeight w:val="1550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Location of antenatal care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1=none, 2=CBH,3= Private GP clinic, 4=government health clinic, 5=community controlled health service, 6=other (including mixed), 9=unknown </w:t>
            </w:r>
          </w:p>
        </w:tc>
      </w:tr>
      <w:tr w:rsidR="00B31B4A" w:rsidRPr="00360B36" w:rsidTr="00B31B4A">
        <w:trPr>
          <w:trHeight w:val="841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Gestational age of first antenatal visit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2 digit number completed weeks gestation</w:t>
            </w:r>
          </w:p>
        </w:tc>
      </w:tr>
      <w:tr w:rsidR="00B31B4A" w:rsidRPr="00360B36" w:rsidTr="00B31B4A">
        <w:trPr>
          <w:trHeight w:val="699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Previous number of births (&gt;20 weeks gestation)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2 digit number </w:t>
            </w:r>
          </w:p>
        </w:tc>
      </w:tr>
      <w:tr w:rsidR="00B31B4A" w:rsidRPr="00360B36" w:rsidTr="00B31B4A">
        <w:trPr>
          <w:trHeight w:val="567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No. births during 2004-2010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2 digit number</w:t>
            </w:r>
          </w:p>
        </w:tc>
      </w:tr>
      <w:tr w:rsidR="00B31B4A" w:rsidRPr="00360B36" w:rsidTr="00B31B4A">
        <w:trPr>
          <w:trHeight w:val="405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BMI at first antenatal visit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calculate wt/ht</w:t>
            </w:r>
          </w:p>
        </w:tc>
      </w:tr>
      <w:tr w:rsidR="00B31B4A" w:rsidRPr="00360B36" w:rsidTr="00B31B4A">
        <w:trPr>
          <w:trHeight w:val="567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Maternal Weight at first antenatal visit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3 num</w:t>
            </w:r>
          </w:p>
        </w:tc>
      </w:tr>
      <w:tr w:rsidR="00B31B4A" w:rsidRPr="00360B36" w:rsidTr="00B31B4A">
        <w:trPr>
          <w:trHeight w:val="405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Maternal height at first antenatal visit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3 num</w:t>
            </w:r>
          </w:p>
        </w:tc>
      </w:tr>
      <w:tr w:rsidR="00B31B4A" w:rsidRPr="00360B36" w:rsidTr="00B31B4A">
        <w:trPr>
          <w:trHeight w:val="411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Cigarette smoking prior to 20 weeks pregnancy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no, 2=yes, 9=unknown</w:t>
            </w:r>
          </w:p>
        </w:tc>
      </w:tr>
      <w:tr w:rsidR="00B31B4A" w:rsidRPr="00360B36" w:rsidTr="00B31B4A">
        <w:trPr>
          <w:trHeight w:val="416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lastRenderedPageBreak/>
              <w:t>Continued smoking after 20 weeks pregnancy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no, 2=yes, 9=unknown</w:t>
            </w:r>
          </w:p>
        </w:tc>
      </w:tr>
      <w:tr w:rsidR="00B31B4A" w:rsidRPr="00360B36" w:rsidTr="00B31B4A">
        <w:trPr>
          <w:trHeight w:val="422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Medical complications affecting pregnancy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no, 2=yes, 9=unknown.</w:t>
            </w:r>
          </w:p>
        </w:tc>
      </w:tr>
      <w:tr w:rsidR="00B31B4A" w:rsidRPr="00360B36" w:rsidTr="00B31B4A">
        <w:trPr>
          <w:trHeight w:val="698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Pregnancy complications in pregnancy (pre-eclampsia, gestational hypertension </w:t>
            </w:r>
            <w:proofErr w:type="spellStart"/>
            <w:r w:rsidRPr="00360B36">
              <w:rPr>
                <w:color w:val="000000"/>
                <w:sz w:val="20"/>
                <w:szCs w:val="20"/>
              </w:rPr>
              <w:t>etc</w:t>
            </w:r>
            <w:proofErr w:type="spellEnd"/>
            <w:r w:rsidRPr="00360B3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no, 2=yes, 9=unknown.</w:t>
            </w:r>
          </w:p>
        </w:tc>
      </w:tr>
      <w:tr w:rsidR="00B31B4A" w:rsidRPr="00360B36" w:rsidTr="00B31B4A">
        <w:trPr>
          <w:trHeight w:val="552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Hospitalization during pregnancy 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no, 2=yes, 9=unknown</w:t>
            </w:r>
          </w:p>
        </w:tc>
      </w:tr>
      <w:tr w:rsidR="00B31B4A" w:rsidRPr="00360B36" w:rsidTr="00B31B4A">
        <w:trPr>
          <w:trHeight w:val="418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If hospitalised in pregnancy , reason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description</w:t>
            </w:r>
          </w:p>
        </w:tc>
      </w:tr>
      <w:tr w:rsidR="00B31B4A" w:rsidRPr="00360B36" w:rsidTr="00B31B4A">
        <w:trPr>
          <w:trHeight w:val="552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Referral to dietician 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no, 2=yes, 9=unknown</w:t>
            </w:r>
          </w:p>
        </w:tc>
      </w:tr>
      <w:tr w:rsidR="00B31B4A" w:rsidRPr="00360B36" w:rsidTr="00B31B4A">
        <w:trPr>
          <w:trHeight w:val="433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Number of dietician visits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2 digit number</w:t>
            </w:r>
          </w:p>
        </w:tc>
      </w:tr>
      <w:tr w:rsidR="00B31B4A" w:rsidRPr="00360B36" w:rsidTr="00B31B4A">
        <w:trPr>
          <w:trHeight w:val="539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Referral to diabetes educator 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no, 2=yes, 9=unknown</w:t>
            </w:r>
          </w:p>
        </w:tc>
      </w:tr>
      <w:tr w:rsidR="00B31B4A" w:rsidRPr="00360B36" w:rsidTr="00B31B4A">
        <w:trPr>
          <w:trHeight w:val="561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If yes, number Diabetes Educator visits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 2 digit number</w:t>
            </w:r>
          </w:p>
        </w:tc>
      </w:tr>
      <w:tr w:rsidR="00B31B4A" w:rsidRPr="00360B36" w:rsidTr="00B31B4A">
        <w:trPr>
          <w:trHeight w:val="555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Other interventions to reduce risk of T2DM for mother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none, 2=group education, 3=other, 9=unknown</w:t>
            </w:r>
          </w:p>
        </w:tc>
      </w:tr>
      <w:tr w:rsidR="00B31B4A" w:rsidRPr="00360B36" w:rsidTr="00B31B4A">
        <w:trPr>
          <w:trHeight w:val="535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If </w:t>
            </w:r>
            <w:proofErr w:type="spellStart"/>
            <w:r w:rsidRPr="00360B36">
              <w:rPr>
                <w:color w:val="000000"/>
                <w:sz w:val="20"/>
                <w:szCs w:val="20"/>
              </w:rPr>
              <w:t>OtherPrev</w:t>
            </w:r>
            <w:proofErr w:type="spellEnd"/>
            <w:r w:rsidRPr="00360B36">
              <w:rPr>
                <w:color w:val="000000"/>
                <w:sz w:val="20"/>
                <w:szCs w:val="20"/>
              </w:rPr>
              <w:t>=3, describe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Brief description</w:t>
            </w:r>
          </w:p>
        </w:tc>
      </w:tr>
      <w:tr w:rsidR="00B31B4A" w:rsidRPr="00360B36" w:rsidTr="00B31B4A">
        <w:trPr>
          <w:trHeight w:val="401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Induction 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no, 2=yes, 9=unknown</w:t>
            </w:r>
          </w:p>
        </w:tc>
      </w:tr>
      <w:tr w:rsidR="00B31B4A" w:rsidRPr="00360B36" w:rsidTr="00B31B4A">
        <w:trPr>
          <w:trHeight w:val="562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 If induced, state indication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Describe</w:t>
            </w:r>
          </w:p>
        </w:tc>
      </w:tr>
      <w:tr w:rsidR="00B31B4A" w:rsidRPr="00360B36" w:rsidTr="00B31B4A">
        <w:trPr>
          <w:trHeight w:val="570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Mode of birth 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0=v, 02=F, 3=</w:t>
            </w:r>
            <w:proofErr w:type="spellStart"/>
            <w:r w:rsidRPr="00360B36">
              <w:rPr>
                <w:color w:val="000000"/>
                <w:sz w:val="20"/>
                <w:szCs w:val="20"/>
              </w:rPr>
              <w:t>VE</w:t>
            </w:r>
            <w:proofErr w:type="spellEnd"/>
            <w:r w:rsidRPr="00360B36">
              <w:rPr>
                <w:color w:val="000000"/>
                <w:sz w:val="20"/>
                <w:szCs w:val="20"/>
              </w:rPr>
              <w:t>, 04=</w:t>
            </w:r>
            <w:proofErr w:type="spellStart"/>
            <w:r w:rsidRPr="00360B36">
              <w:rPr>
                <w:color w:val="000000"/>
                <w:sz w:val="20"/>
                <w:szCs w:val="20"/>
              </w:rPr>
              <w:t>Luscs</w:t>
            </w:r>
            <w:proofErr w:type="spellEnd"/>
            <w:r w:rsidRPr="00360B36">
              <w:rPr>
                <w:color w:val="000000"/>
                <w:sz w:val="20"/>
                <w:szCs w:val="20"/>
              </w:rPr>
              <w:t xml:space="preserve">, 05=cl </w:t>
            </w:r>
            <w:proofErr w:type="spellStart"/>
            <w:r w:rsidRPr="00360B36">
              <w:rPr>
                <w:color w:val="000000"/>
                <w:sz w:val="20"/>
                <w:szCs w:val="20"/>
              </w:rPr>
              <w:t>cs</w:t>
            </w:r>
            <w:proofErr w:type="spellEnd"/>
            <w:r w:rsidRPr="00360B36">
              <w:rPr>
                <w:color w:val="000000"/>
                <w:sz w:val="20"/>
                <w:szCs w:val="20"/>
              </w:rPr>
              <w:t>, 98=other, 99=unknown</w:t>
            </w:r>
          </w:p>
        </w:tc>
      </w:tr>
      <w:tr w:rsidR="00B31B4A" w:rsidRPr="00360B36" w:rsidTr="00B31B4A">
        <w:trPr>
          <w:trHeight w:val="796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Breastfeeding Interventions described to reduce risk of T2DM for baby 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1=no, 2=antenatal expressing, 3=other, 9=unknown. </w:t>
            </w:r>
          </w:p>
        </w:tc>
      </w:tr>
      <w:tr w:rsidR="00B31B4A" w:rsidRPr="00360B36" w:rsidTr="00B31B4A">
        <w:trPr>
          <w:trHeight w:val="566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If </w:t>
            </w:r>
            <w:proofErr w:type="spellStart"/>
            <w:r w:rsidRPr="00360B36">
              <w:rPr>
                <w:color w:val="000000"/>
                <w:sz w:val="20"/>
                <w:szCs w:val="20"/>
              </w:rPr>
              <w:t>BFInt</w:t>
            </w:r>
            <w:proofErr w:type="spellEnd"/>
            <w:r w:rsidRPr="00360B36">
              <w:rPr>
                <w:color w:val="000000"/>
                <w:sz w:val="20"/>
                <w:szCs w:val="20"/>
              </w:rPr>
              <w:t>=3(Other), describe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Describe intervention briefly</w:t>
            </w:r>
          </w:p>
        </w:tc>
      </w:tr>
      <w:tr w:rsidR="00B31B4A" w:rsidRPr="00360B36" w:rsidTr="00B31B4A">
        <w:trPr>
          <w:trHeight w:val="971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Breastfeeding at discharge 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no, 2=ever but ceased, 3=any/partial on d/c, 4= all, 9=unknown)</w:t>
            </w:r>
          </w:p>
        </w:tc>
      </w:tr>
      <w:tr w:rsidR="00B31B4A" w:rsidRPr="00360B36" w:rsidTr="00B31B4A">
        <w:trPr>
          <w:trHeight w:val="1691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Location of postnatal care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 none, 2=CBH, 3= Private GP clinic, 4= government health clinic, 5=community controlled health service, 6=other, 9=unknown</w:t>
            </w:r>
          </w:p>
        </w:tc>
      </w:tr>
      <w:tr w:rsidR="00B31B4A" w:rsidRPr="00360B36" w:rsidTr="00B31B4A">
        <w:trPr>
          <w:trHeight w:val="992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Postnatal interventions described to reduce risk of T2DM for mother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none, 2=diet and exercise advice, 3= group education, 4=other, 9=unknown</w:t>
            </w:r>
          </w:p>
        </w:tc>
      </w:tr>
      <w:tr w:rsidR="00B31B4A" w:rsidRPr="00360B36" w:rsidTr="00B31B4A">
        <w:trPr>
          <w:trHeight w:val="541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If </w:t>
            </w:r>
            <w:proofErr w:type="spellStart"/>
            <w:r w:rsidRPr="00360B36">
              <w:rPr>
                <w:color w:val="000000"/>
                <w:sz w:val="20"/>
                <w:szCs w:val="20"/>
              </w:rPr>
              <w:t>PNInt</w:t>
            </w:r>
            <w:proofErr w:type="spellEnd"/>
            <w:r w:rsidRPr="00360B36">
              <w:rPr>
                <w:color w:val="000000"/>
                <w:sz w:val="20"/>
                <w:szCs w:val="20"/>
              </w:rPr>
              <w:t>=4(Other), describe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Brief description</w:t>
            </w:r>
          </w:p>
        </w:tc>
      </w:tr>
      <w:tr w:rsidR="00B31B4A" w:rsidRPr="00360B36" w:rsidTr="00B31B4A">
        <w:trPr>
          <w:trHeight w:val="561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Baby Born alive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alive, 2=stillborn, 9=unknown</w:t>
            </w:r>
          </w:p>
        </w:tc>
      </w:tr>
      <w:tr w:rsidR="00B31B4A" w:rsidRPr="00360B36" w:rsidTr="00B31B4A">
        <w:trPr>
          <w:trHeight w:val="450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Date of baby's birth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YYYYMMDD</w:t>
            </w:r>
          </w:p>
        </w:tc>
      </w:tr>
      <w:tr w:rsidR="00B31B4A" w:rsidRPr="00360B36" w:rsidTr="00B31B4A">
        <w:trPr>
          <w:trHeight w:val="505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lastRenderedPageBreak/>
              <w:t xml:space="preserve">Baby's </w:t>
            </w:r>
            <w:proofErr w:type="spellStart"/>
            <w:r w:rsidRPr="00360B36">
              <w:rPr>
                <w:color w:val="000000"/>
                <w:sz w:val="20"/>
                <w:szCs w:val="20"/>
              </w:rPr>
              <w:t>Birthweight</w:t>
            </w:r>
            <w:proofErr w:type="spellEnd"/>
            <w:r w:rsidRPr="00360B36">
              <w:rPr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4 digits(g)</w:t>
            </w:r>
          </w:p>
        </w:tc>
      </w:tr>
      <w:tr w:rsidR="00B31B4A" w:rsidRPr="00360B36" w:rsidTr="00B31B4A">
        <w:trPr>
          <w:trHeight w:val="398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Gestational age of baby at birth (completed weeks)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2 digits</w:t>
            </w:r>
          </w:p>
        </w:tc>
      </w:tr>
      <w:tr w:rsidR="00B31B4A" w:rsidRPr="00360B36" w:rsidTr="00B31B4A">
        <w:trPr>
          <w:trHeight w:val="419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Baby admitted to 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no, 2=yes, 9=unknown</w:t>
            </w:r>
          </w:p>
        </w:tc>
      </w:tr>
      <w:tr w:rsidR="00B31B4A" w:rsidRPr="00360B36" w:rsidTr="00B31B4A">
        <w:trPr>
          <w:trHeight w:val="425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If admitted number days in SCN 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3 digit number</w:t>
            </w:r>
          </w:p>
        </w:tc>
      </w:tr>
      <w:tr w:rsidR="00B31B4A" w:rsidRPr="00360B36" w:rsidTr="00B31B4A">
        <w:trPr>
          <w:trHeight w:val="417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Indication for SCN admission: 5 digit ICD10 code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5 digit number</w:t>
            </w:r>
          </w:p>
        </w:tc>
      </w:tr>
      <w:tr w:rsidR="00B31B4A" w:rsidRPr="00360B36" w:rsidTr="00B31B4A">
        <w:trPr>
          <w:trHeight w:val="266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Baby hypoglycaemia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no, 2=yes, 9=unknown</w:t>
            </w:r>
          </w:p>
        </w:tc>
      </w:tr>
      <w:tr w:rsidR="00B31B4A" w:rsidRPr="00360B36" w:rsidTr="00B31B4A">
        <w:trPr>
          <w:trHeight w:val="399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Baby born with congenital anomaly 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no, 2=yes, 3=suspected, 9=unknown</w:t>
            </w:r>
          </w:p>
        </w:tc>
      </w:tr>
      <w:tr w:rsidR="00B31B4A" w:rsidRPr="00360B36" w:rsidTr="00B31B4A">
        <w:trPr>
          <w:trHeight w:val="365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Baby given artificial formula prior to discharge 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no, 2=yes, 9=unknown</w:t>
            </w:r>
          </w:p>
        </w:tc>
      </w:tr>
      <w:tr w:rsidR="00B31B4A" w:rsidRPr="00360B36" w:rsidTr="00B31B4A">
        <w:trPr>
          <w:trHeight w:val="555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If AF=2: Indication for Artificial formula in hospital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Brief description</w:t>
            </w:r>
          </w:p>
        </w:tc>
      </w:tr>
      <w:tr w:rsidR="00B31B4A" w:rsidRPr="00360B36" w:rsidTr="00B31B4A">
        <w:trPr>
          <w:trHeight w:val="407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T2DM screening/ diagnostic </w:t>
            </w:r>
            <w:proofErr w:type="spellStart"/>
            <w:r w:rsidRPr="00360B36">
              <w:rPr>
                <w:color w:val="000000"/>
                <w:sz w:val="20"/>
                <w:szCs w:val="20"/>
              </w:rPr>
              <w:t>followup</w:t>
            </w:r>
            <w:proofErr w:type="spellEnd"/>
            <w:r w:rsidRPr="00360B36">
              <w:rPr>
                <w:color w:val="000000"/>
                <w:sz w:val="20"/>
                <w:szCs w:val="20"/>
              </w:rPr>
              <w:t xml:space="preserve"> test provided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n, 2=y , 9=unknown</w:t>
            </w:r>
          </w:p>
        </w:tc>
      </w:tr>
      <w:tr w:rsidR="00B31B4A" w:rsidRPr="00360B36" w:rsidTr="00B31B4A">
        <w:trPr>
          <w:trHeight w:val="284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Date of </w:t>
            </w:r>
            <w:proofErr w:type="spellStart"/>
            <w:r w:rsidRPr="00360B36">
              <w:rPr>
                <w:color w:val="000000"/>
                <w:sz w:val="20"/>
                <w:szCs w:val="20"/>
              </w:rPr>
              <w:t>followup</w:t>
            </w:r>
            <w:proofErr w:type="spellEnd"/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YYYYMMDD</w:t>
            </w:r>
          </w:p>
        </w:tc>
      </w:tr>
      <w:tr w:rsidR="00B31B4A" w:rsidRPr="00360B36" w:rsidTr="00B31B4A">
        <w:trPr>
          <w:trHeight w:val="686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Type of screening/diagnostic  test 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1=none, 2=OGTT, 3=OGCT, 4=HBA1C, 5=FPG, 6=RPG, 7=Other, 9=unknown </w:t>
            </w:r>
          </w:p>
        </w:tc>
      </w:tr>
      <w:tr w:rsidR="00B31B4A" w:rsidRPr="00360B36" w:rsidTr="00B31B4A">
        <w:trPr>
          <w:trHeight w:val="501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 xml:space="preserve">If </w:t>
            </w:r>
            <w:proofErr w:type="spellStart"/>
            <w:r w:rsidRPr="00360B36">
              <w:rPr>
                <w:color w:val="000000"/>
                <w:sz w:val="20"/>
                <w:szCs w:val="20"/>
              </w:rPr>
              <w:t>FuScrType</w:t>
            </w:r>
            <w:proofErr w:type="spellEnd"/>
            <w:r w:rsidRPr="00360B36">
              <w:rPr>
                <w:color w:val="000000"/>
                <w:sz w:val="20"/>
                <w:szCs w:val="20"/>
              </w:rPr>
              <w:t>=7, describe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Brief description of test type</w:t>
            </w:r>
          </w:p>
        </w:tc>
      </w:tr>
      <w:tr w:rsidR="00B31B4A" w:rsidRPr="00360B36" w:rsidTr="00B31B4A">
        <w:trPr>
          <w:trHeight w:val="564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2h OGTT result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3 digit number (1 decimal point) or 0</w:t>
            </w:r>
          </w:p>
        </w:tc>
      </w:tr>
      <w:tr w:rsidR="00B31B4A" w:rsidRPr="00360B36" w:rsidTr="00B31B4A">
        <w:trPr>
          <w:trHeight w:val="531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FPG result - either after OGTT or just fasting (based on previous identification of OGTT as test type)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3 digit number (1 decimal point) or 0</w:t>
            </w:r>
          </w:p>
        </w:tc>
      </w:tr>
      <w:tr w:rsidR="00B31B4A" w:rsidRPr="00360B36" w:rsidTr="00B31B4A">
        <w:trPr>
          <w:trHeight w:val="511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HbA1c result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3 digit number (1 decimal point) or 0</w:t>
            </w:r>
          </w:p>
        </w:tc>
      </w:tr>
      <w:tr w:rsidR="00B31B4A" w:rsidRPr="00360B36" w:rsidTr="00B31B4A">
        <w:trPr>
          <w:trHeight w:val="477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RPG result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4 digit number (1 decimal point) or 0</w:t>
            </w:r>
          </w:p>
        </w:tc>
      </w:tr>
      <w:tr w:rsidR="00B31B4A" w:rsidRPr="00360B36" w:rsidTr="00B31B4A">
        <w:trPr>
          <w:trHeight w:val="301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Other result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4 digit number (1 decimal point) or 0</w:t>
            </w:r>
          </w:p>
        </w:tc>
      </w:tr>
      <w:tr w:rsidR="00B31B4A" w:rsidRPr="00360B36" w:rsidTr="00B31B4A">
        <w:trPr>
          <w:trHeight w:val="558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T2DM diagnosis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1=no, 2=yes, 9=unknown</w:t>
            </w:r>
          </w:p>
        </w:tc>
      </w:tr>
      <w:tr w:rsidR="00B31B4A" w:rsidRPr="00360B36" w:rsidTr="00B31B4A">
        <w:trPr>
          <w:trHeight w:val="410"/>
        </w:trPr>
        <w:tc>
          <w:tcPr>
            <w:tcW w:w="5675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Date of T2DM diagnosis</w:t>
            </w:r>
          </w:p>
        </w:tc>
        <w:tc>
          <w:tcPr>
            <w:tcW w:w="3261" w:type="dxa"/>
            <w:shd w:val="clear" w:color="auto" w:fill="auto"/>
          </w:tcPr>
          <w:p w:rsidR="00B31B4A" w:rsidRPr="00360B36" w:rsidRDefault="00B31B4A" w:rsidP="000E02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60B36">
              <w:rPr>
                <w:color w:val="000000"/>
                <w:sz w:val="20"/>
                <w:szCs w:val="20"/>
              </w:rPr>
              <w:t>YYYYMMDD</w:t>
            </w:r>
          </w:p>
        </w:tc>
      </w:tr>
    </w:tbl>
    <w:p w:rsidR="009A7056" w:rsidRDefault="009A7056" w:rsidP="009A7056">
      <w:pPr>
        <w:spacing w:line="240" w:lineRule="auto"/>
        <w:rPr>
          <w:rFonts w:ascii="Times New Roman" w:hAnsi="Times New Roman"/>
          <w:b/>
          <w:sz w:val="24"/>
        </w:rPr>
      </w:pPr>
    </w:p>
    <w:p w:rsidR="009A7056" w:rsidRPr="001B2726" w:rsidRDefault="009A7056" w:rsidP="009A7056">
      <w:pPr>
        <w:spacing w:line="240" w:lineRule="auto"/>
        <w:ind w:right="-1440"/>
        <w:rPr>
          <w:rFonts w:ascii="Times New Roman" w:hAnsi="Times New Roman"/>
          <w:b/>
          <w:sz w:val="24"/>
        </w:rPr>
      </w:pPr>
    </w:p>
    <w:p w:rsidR="00DF14A8" w:rsidRPr="009A7056" w:rsidRDefault="00DF14A8" w:rsidP="009A7056"/>
    <w:sectPr w:rsidR="00DF14A8" w:rsidRPr="009A7056" w:rsidSect="00A018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4F1D" w:rsidRDefault="00644F1D" w:rsidP="00561C53">
      <w:pPr>
        <w:spacing w:after="0" w:line="240" w:lineRule="auto"/>
      </w:pPr>
      <w:r>
        <w:separator/>
      </w:r>
    </w:p>
  </w:endnote>
  <w:endnote w:type="continuationSeparator" w:id="0">
    <w:p w:rsidR="00644F1D" w:rsidRDefault="00644F1D" w:rsidP="00561C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4F1D" w:rsidRDefault="00644F1D" w:rsidP="00561C53">
      <w:pPr>
        <w:spacing w:after="0" w:line="240" w:lineRule="auto"/>
      </w:pPr>
      <w:r>
        <w:separator/>
      </w:r>
    </w:p>
  </w:footnote>
  <w:footnote w:type="continuationSeparator" w:id="0">
    <w:p w:rsidR="00644F1D" w:rsidRDefault="00644F1D" w:rsidP="00561C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80F79"/>
    <w:multiLevelType w:val="hybridMultilevel"/>
    <w:tmpl w:val="83FCE69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2D21AFB"/>
    <w:multiLevelType w:val="hybridMultilevel"/>
    <w:tmpl w:val="9AA4219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D7234"/>
    <w:rsid w:val="0008356F"/>
    <w:rsid w:val="000D7234"/>
    <w:rsid w:val="00216C7D"/>
    <w:rsid w:val="00303D2F"/>
    <w:rsid w:val="00561C53"/>
    <w:rsid w:val="005A38A7"/>
    <w:rsid w:val="00644F1D"/>
    <w:rsid w:val="008B4C5B"/>
    <w:rsid w:val="008C1D63"/>
    <w:rsid w:val="008C330A"/>
    <w:rsid w:val="008F1478"/>
    <w:rsid w:val="009A7056"/>
    <w:rsid w:val="00AA7259"/>
    <w:rsid w:val="00B31B4A"/>
    <w:rsid w:val="00C25B2C"/>
    <w:rsid w:val="00C82131"/>
    <w:rsid w:val="00DD5A6E"/>
    <w:rsid w:val="00DE010D"/>
    <w:rsid w:val="00DF14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D6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C1D6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D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D63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61C5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61C5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1C53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561C5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D6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C1D6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D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D63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61C5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61C5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1C53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561C5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0</Words>
  <Characters>473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Chamberlain</dc:creator>
  <cp:lastModifiedBy>Somoza, Jesun</cp:lastModifiedBy>
  <cp:revision>8</cp:revision>
  <dcterms:created xsi:type="dcterms:W3CDTF">2013-06-11T08:44:00Z</dcterms:created>
  <dcterms:modified xsi:type="dcterms:W3CDTF">2013-11-25T07:39:00Z</dcterms:modified>
</cp:coreProperties>
</file>